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48C7A" w14:textId="42741955" w:rsidR="004E6156" w:rsidRDefault="004E6156" w:rsidP="00082BCE">
      <w:pPr>
        <w:pStyle w:val="Heading1"/>
        <w:rPr>
          <w:rFonts w:ascii="Arial" w:hAnsi="Arial" w:cs="Arial"/>
          <w:b w:val="0"/>
          <w:i/>
          <w:sz w:val="24"/>
          <w:szCs w:val="24"/>
        </w:rPr>
      </w:pPr>
      <w:r>
        <w:rPr>
          <w:rFonts w:ascii="Arial" w:hAnsi="Arial" w:cs="Arial"/>
          <w:b w:val="0"/>
          <w:i/>
          <w:sz w:val="24"/>
          <w:szCs w:val="24"/>
        </w:rPr>
        <w:t>Supplemental Table I:  Coiling in the lama2</w:t>
      </w:r>
      <w:r w:rsidRPr="004E6156">
        <w:rPr>
          <w:rFonts w:ascii="Arial" w:hAnsi="Arial" w:cs="Arial"/>
          <w:b w:val="0"/>
          <w:i/>
          <w:sz w:val="24"/>
          <w:szCs w:val="24"/>
          <w:vertAlign w:val="superscript"/>
        </w:rPr>
        <w:t>cl501</w:t>
      </w:r>
      <w:r>
        <w:rPr>
          <w:rFonts w:ascii="Arial" w:hAnsi="Arial" w:cs="Arial"/>
          <w:b w:val="0"/>
          <w:i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 w:val="0"/>
          <w:i/>
          <w:sz w:val="24"/>
          <w:szCs w:val="24"/>
        </w:rPr>
        <w:t>zebrafish</w:t>
      </w:r>
      <w:proofErr w:type="spellEnd"/>
      <w:r>
        <w:rPr>
          <w:rFonts w:ascii="Arial" w:hAnsi="Arial" w:cs="Arial"/>
          <w:b w:val="0"/>
          <w:i/>
          <w:sz w:val="24"/>
          <w:szCs w:val="24"/>
        </w:rPr>
        <w:t xml:space="preserve"> model of MDC1A</w:t>
      </w:r>
    </w:p>
    <w:p w14:paraId="57FED04D" w14:textId="63B4011B" w:rsidR="00082BCE" w:rsidRDefault="000D4494" w:rsidP="000D4494">
      <w:pPr>
        <w:pStyle w:val="Heading1"/>
        <w:numPr>
          <w:ilvl w:val="0"/>
          <w:numId w:val="1"/>
        </w:numPr>
        <w:rPr>
          <w:rFonts w:ascii="Arial" w:eastAsia="Times New Roman" w:hAnsi="Arial" w:cs="Arial"/>
          <w:b w:val="0"/>
          <w:sz w:val="24"/>
          <w:szCs w:val="24"/>
        </w:rPr>
      </w:pPr>
      <w:r>
        <w:rPr>
          <w:rFonts w:ascii="Arial" w:eastAsia="Times New Roman" w:hAnsi="Arial" w:cs="Arial"/>
          <w:b w:val="0"/>
          <w:sz w:val="24"/>
          <w:szCs w:val="24"/>
        </w:rPr>
        <w:t xml:space="preserve">Number of coils in the </w:t>
      </w:r>
      <w:proofErr w:type="spellStart"/>
      <w:r>
        <w:rPr>
          <w:rFonts w:ascii="Arial" w:eastAsia="Times New Roman" w:hAnsi="Arial" w:cs="Arial"/>
          <w:b w:val="0"/>
          <w:sz w:val="24"/>
          <w:szCs w:val="24"/>
        </w:rPr>
        <w:t>chorio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2512"/>
        <w:gridCol w:w="2468"/>
        <w:gridCol w:w="2230"/>
      </w:tblGrid>
      <w:tr w:rsidR="00257181" w14:paraId="09CF7C9F" w14:textId="77777777" w:rsidTr="002A3D77">
        <w:trPr>
          <w:trHeight w:val="305"/>
        </w:trPr>
        <w:tc>
          <w:tcPr>
            <w:tcW w:w="2140" w:type="dxa"/>
          </w:tcPr>
          <w:p w14:paraId="3C790205" w14:textId="6B8F2310" w:rsidR="00257181" w:rsidRPr="002D3D6B" w:rsidRDefault="00257181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ime Point (h)</w:t>
            </w:r>
          </w:p>
        </w:tc>
        <w:tc>
          <w:tcPr>
            <w:tcW w:w="2512" w:type="dxa"/>
          </w:tcPr>
          <w:p w14:paraId="42293355" w14:textId="130185DC" w:rsidR="00257181" w:rsidRPr="002D3D6B" w:rsidRDefault="00257181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 w:rsidRPr="002D3D6B">
              <w:rPr>
                <w:rFonts w:ascii="Arial" w:eastAsia="Times New Roman" w:hAnsi="Arial" w:cs="Arial"/>
                <w:sz w:val="24"/>
                <w:szCs w:val="24"/>
              </w:rPr>
              <w:t>Genotype</w:t>
            </w:r>
          </w:p>
        </w:tc>
        <w:tc>
          <w:tcPr>
            <w:tcW w:w="2468" w:type="dxa"/>
          </w:tcPr>
          <w:p w14:paraId="41A32DFA" w14:textId="78B82BF4" w:rsidR="00257181" w:rsidRPr="002D3D6B" w:rsidRDefault="00257181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 w:rsidRPr="002D3D6B">
              <w:rPr>
                <w:rFonts w:ascii="Arial" w:eastAsia="Times New Roman" w:hAnsi="Arial" w:cs="Arial"/>
                <w:sz w:val="24"/>
                <w:szCs w:val="24"/>
              </w:rPr>
              <w:t>Coils/30 seconds</w:t>
            </w:r>
          </w:p>
        </w:tc>
        <w:tc>
          <w:tcPr>
            <w:tcW w:w="2230" w:type="dxa"/>
          </w:tcPr>
          <w:p w14:paraId="2C27B174" w14:textId="57ABB0DD" w:rsidR="00257181" w:rsidRPr="002D3D6B" w:rsidRDefault="00257181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2D3D6B">
              <w:rPr>
                <w:rFonts w:ascii="Arial" w:eastAsia="Times New Roman" w:hAnsi="Arial" w:cs="Arial"/>
                <w:sz w:val="24"/>
                <w:szCs w:val="24"/>
              </w:rPr>
              <w:t>n</w:t>
            </w:r>
            <w:proofErr w:type="gramEnd"/>
          </w:p>
        </w:tc>
      </w:tr>
      <w:tr w:rsidR="00257181" w14:paraId="1E6BA89E" w14:textId="77777777" w:rsidTr="00257181">
        <w:tc>
          <w:tcPr>
            <w:tcW w:w="2140" w:type="dxa"/>
          </w:tcPr>
          <w:p w14:paraId="3FE50CC3" w14:textId="14252EF4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2512" w:type="dxa"/>
          </w:tcPr>
          <w:p w14:paraId="27CE4D43" w14:textId="632797B5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Wild-type</w:t>
            </w:r>
          </w:p>
        </w:tc>
        <w:tc>
          <w:tcPr>
            <w:tcW w:w="2468" w:type="dxa"/>
          </w:tcPr>
          <w:p w14:paraId="3076BA7D" w14:textId="33E88614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.251</w:t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0.480</w:t>
            </w:r>
          </w:p>
        </w:tc>
        <w:tc>
          <w:tcPr>
            <w:tcW w:w="2230" w:type="dxa"/>
          </w:tcPr>
          <w:p w14:paraId="55DD1B42" w14:textId="275C59E3" w:rsidR="00257181" w:rsidRPr="002A3D77" w:rsidRDefault="002A3D77" w:rsidP="000D4494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57181" w14:paraId="347E7C2C" w14:textId="77777777" w:rsidTr="00257181">
        <w:tc>
          <w:tcPr>
            <w:tcW w:w="2140" w:type="dxa"/>
          </w:tcPr>
          <w:p w14:paraId="6D8680A5" w14:textId="77777777" w:rsidR="00257181" w:rsidRPr="002D3D6B" w:rsidRDefault="00257181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12" w:type="dxa"/>
          </w:tcPr>
          <w:p w14:paraId="4F0F1CC0" w14:textId="7D8A2AD3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0D4494"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  <w:t>lama2</w:t>
            </w:r>
            <w:proofErr w:type="gramEnd"/>
          </w:p>
        </w:tc>
        <w:tc>
          <w:tcPr>
            <w:tcW w:w="2468" w:type="dxa"/>
          </w:tcPr>
          <w:p w14:paraId="11CED34F" w14:textId="75E6635F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.192</w:t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0.388</w:t>
            </w:r>
          </w:p>
        </w:tc>
        <w:tc>
          <w:tcPr>
            <w:tcW w:w="2230" w:type="dxa"/>
          </w:tcPr>
          <w:p w14:paraId="468D4435" w14:textId="6BF6ACC2" w:rsidR="00257181" w:rsidRPr="002A3D77" w:rsidRDefault="002A3D77" w:rsidP="000D4494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57181" w14:paraId="36B3A951" w14:textId="77777777" w:rsidTr="00257181">
        <w:tc>
          <w:tcPr>
            <w:tcW w:w="2140" w:type="dxa"/>
          </w:tcPr>
          <w:p w14:paraId="58C8D9DD" w14:textId="4965305D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2512" w:type="dxa"/>
          </w:tcPr>
          <w:p w14:paraId="0D41A9B8" w14:textId="00F3D366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Wild-type</w:t>
            </w:r>
          </w:p>
        </w:tc>
        <w:tc>
          <w:tcPr>
            <w:tcW w:w="2468" w:type="dxa"/>
          </w:tcPr>
          <w:p w14:paraId="2B18C087" w14:textId="26BE2C62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.103</w:t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0.323</w:t>
            </w:r>
          </w:p>
        </w:tc>
        <w:tc>
          <w:tcPr>
            <w:tcW w:w="2230" w:type="dxa"/>
          </w:tcPr>
          <w:p w14:paraId="6F9EB5DC" w14:textId="689D163E" w:rsidR="00257181" w:rsidRPr="002A3D77" w:rsidRDefault="002A3D77" w:rsidP="000D4494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57181" w14:paraId="1EE3B642" w14:textId="77777777" w:rsidTr="00257181">
        <w:tc>
          <w:tcPr>
            <w:tcW w:w="2140" w:type="dxa"/>
          </w:tcPr>
          <w:p w14:paraId="360B4D4D" w14:textId="77777777" w:rsidR="00257181" w:rsidRPr="002D3D6B" w:rsidRDefault="00257181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12" w:type="dxa"/>
          </w:tcPr>
          <w:p w14:paraId="55F8CEF7" w14:textId="3899CD00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0D4494"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  <w:t>lama2</w:t>
            </w:r>
            <w:proofErr w:type="gramEnd"/>
          </w:p>
        </w:tc>
        <w:tc>
          <w:tcPr>
            <w:tcW w:w="2468" w:type="dxa"/>
          </w:tcPr>
          <w:p w14:paraId="4528B25F" w14:textId="23B2A91B" w:rsidR="00257181" w:rsidRPr="002D3D6B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.162</w:t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 w:rsidR="00883242"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0.457</w:t>
            </w:r>
          </w:p>
        </w:tc>
        <w:tc>
          <w:tcPr>
            <w:tcW w:w="2230" w:type="dxa"/>
          </w:tcPr>
          <w:p w14:paraId="454FBBC8" w14:textId="43C707CD" w:rsidR="00257181" w:rsidRPr="002A3D77" w:rsidRDefault="002A3D77" w:rsidP="000D4494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57181" w14:paraId="021550BC" w14:textId="77777777" w:rsidTr="00257181">
        <w:trPr>
          <w:trHeight w:val="323"/>
        </w:trPr>
        <w:tc>
          <w:tcPr>
            <w:tcW w:w="2140" w:type="dxa"/>
          </w:tcPr>
          <w:p w14:paraId="4B138D80" w14:textId="25B76A69" w:rsidR="00257181" w:rsidRPr="002A3D77" w:rsidRDefault="002A3D77" w:rsidP="000D4494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512" w:type="dxa"/>
          </w:tcPr>
          <w:p w14:paraId="77EC8C31" w14:textId="6AA15A56" w:rsidR="00257181" w:rsidRDefault="00257181" w:rsidP="000D4494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Wild-type</w:t>
            </w:r>
          </w:p>
        </w:tc>
        <w:tc>
          <w:tcPr>
            <w:tcW w:w="2468" w:type="dxa"/>
          </w:tcPr>
          <w:p w14:paraId="48CB28FD" w14:textId="57B4A1DB" w:rsidR="00257181" w:rsidRDefault="00883242" w:rsidP="000D4494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.0</w:t>
            </w:r>
            <w:r w:rsidR="00257181">
              <w:rPr>
                <w:rFonts w:ascii="Arial" w:eastAsia="Times New Roman" w:hAnsi="Arial" w:cs="Arial"/>
                <w:b w:val="0"/>
                <w:sz w:val="24"/>
                <w:szCs w:val="24"/>
              </w:rPr>
              <w:t>51</w:t>
            </w:r>
            <w:r w:rsidR="00257181"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 w:rsidR="005E2A8F"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0.411</w:t>
            </w:r>
          </w:p>
        </w:tc>
        <w:tc>
          <w:tcPr>
            <w:tcW w:w="2230" w:type="dxa"/>
          </w:tcPr>
          <w:p w14:paraId="34F04F0C" w14:textId="7B5C0E1F" w:rsidR="00257181" w:rsidRDefault="00257181" w:rsidP="000D4494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57181" w14:paraId="08F8B1F7" w14:textId="77777777" w:rsidTr="002A3D77">
        <w:trPr>
          <w:trHeight w:val="269"/>
        </w:trPr>
        <w:tc>
          <w:tcPr>
            <w:tcW w:w="2140" w:type="dxa"/>
          </w:tcPr>
          <w:p w14:paraId="4E7034F9" w14:textId="77777777" w:rsidR="00257181" w:rsidRPr="000D4494" w:rsidRDefault="00257181" w:rsidP="000D4494">
            <w:pPr>
              <w:pStyle w:val="Heading1"/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</w:pPr>
          </w:p>
        </w:tc>
        <w:tc>
          <w:tcPr>
            <w:tcW w:w="2512" w:type="dxa"/>
          </w:tcPr>
          <w:p w14:paraId="06C6F9D1" w14:textId="482855CB" w:rsidR="00257181" w:rsidRPr="000D4494" w:rsidRDefault="00257181" w:rsidP="000D4494">
            <w:pPr>
              <w:pStyle w:val="Heading1"/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</w:pPr>
            <w:proofErr w:type="gramStart"/>
            <w:r w:rsidRPr="000D4494"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  <w:t>lama2</w:t>
            </w:r>
            <w:proofErr w:type="gramEnd"/>
          </w:p>
        </w:tc>
        <w:tc>
          <w:tcPr>
            <w:tcW w:w="2468" w:type="dxa"/>
          </w:tcPr>
          <w:p w14:paraId="1A6A7F47" w14:textId="51EC31F9" w:rsidR="00257181" w:rsidRDefault="00257181" w:rsidP="000D4494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.</w:t>
            </w:r>
            <w:r w:rsidR="00883242">
              <w:rPr>
                <w:rFonts w:ascii="Arial" w:eastAsia="Times New Roman" w:hAnsi="Arial" w:cs="Arial"/>
                <w:b w:val="0"/>
                <w:sz w:val="24"/>
                <w:szCs w:val="24"/>
              </w:rPr>
              <w:t>117</w:t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</w:t>
            </w:r>
            <w:r w:rsidR="00883242">
              <w:rPr>
                <w:rFonts w:ascii="Arial" w:eastAsia="Times New Roman" w:hAnsi="Arial" w:cs="Arial"/>
                <w:b w:val="0"/>
                <w:sz w:val="24"/>
                <w:szCs w:val="24"/>
              </w:rPr>
              <w:t>0.307</w:t>
            </w:r>
          </w:p>
        </w:tc>
        <w:tc>
          <w:tcPr>
            <w:tcW w:w="2230" w:type="dxa"/>
          </w:tcPr>
          <w:p w14:paraId="02A181AE" w14:textId="35719CF8" w:rsidR="00257181" w:rsidRDefault="00257181" w:rsidP="000D4494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</w:tbl>
    <w:p w14:paraId="6297C4B0" w14:textId="41BA1658" w:rsidR="002D3D6B" w:rsidRDefault="002D3D6B" w:rsidP="002D3D6B">
      <w:pPr>
        <w:pStyle w:val="Heading1"/>
        <w:numPr>
          <w:ilvl w:val="0"/>
          <w:numId w:val="1"/>
        </w:numPr>
        <w:rPr>
          <w:rFonts w:ascii="Arial" w:eastAsia="Times New Roman" w:hAnsi="Arial" w:cs="Arial"/>
          <w:b w:val="0"/>
          <w:sz w:val="24"/>
          <w:szCs w:val="24"/>
        </w:rPr>
      </w:pPr>
      <w:r>
        <w:rPr>
          <w:rFonts w:ascii="Arial" w:eastAsia="Times New Roman" w:hAnsi="Arial" w:cs="Arial"/>
          <w:b w:val="0"/>
          <w:sz w:val="24"/>
          <w:szCs w:val="24"/>
        </w:rPr>
        <w:t xml:space="preserve">Number of coils for </w:t>
      </w:r>
      <w:proofErr w:type="spellStart"/>
      <w:r>
        <w:rPr>
          <w:rFonts w:ascii="Arial" w:eastAsia="Times New Roman" w:hAnsi="Arial" w:cs="Arial"/>
          <w:b w:val="0"/>
          <w:sz w:val="24"/>
          <w:szCs w:val="24"/>
        </w:rPr>
        <w:t>dechorionated</w:t>
      </w:r>
      <w:proofErr w:type="spellEnd"/>
      <w:r>
        <w:rPr>
          <w:rFonts w:ascii="Arial" w:eastAsia="Times New Roman" w:hAnsi="Arial" w:cs="Arial"/>
          <w:b w:val="0"/>
          <w:sz w:val="24"/>
          <w:szCs w:val="24"/>
        </w:rPr>
        <w:t xml:space="preserve"> embry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2512"/>
        <w:gridCol w:w="2468"/>
        <w:gridCol w:w="2230"/>
      </w:tblGrid>
      <w:tr w:rsidR="002A3D77" w14:paraId="61E4B9F9" w14:textId="77777777" w:rsidTr="0024047B">
        <w:trPr>
          <w:trHeight w:val="305"/>
        </w:trPr>
        <w:tc>
          <w:tcPr>
            <w:tcW w:w="2140" w:type="dxa"/>
          </w:tcPr>
          <w:p w14:paraId="076AA300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ime Point (h)</w:t>
            </w:r>
          </w:p>
        </w:tc>
        <w:tc>
          <w:tcPr>
            <w:tcW w:w="2512" w:type="dxa"/>
          </w:tcPr>
          <w:p w14:paraId="20FBE83B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 w:rsidRPr="002D3D6B">
              <w:rPr>
                <w:rFonts w:ascii="Arial" w:eastAsia="Times New Roman" w:hAnsi="Arial" w:cs="Arial"/>
                <w:sz w:val="24"/>
                <w:szCs w:val="24"/>
              </w:rPr>
              <w:t>Genotype</w:t>
            </w:r>
          </w:p>
        </w:tc>
        <w:tc>
          <w:tcPr>
            <w:tcW w:w="2468" w:type="dxa"/>
          </w:tcPr>
          <w:p w14:paraId="7B08DFDE" w14:textId="395A9113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 w:rsidRPr="002D3D6B">
              <w:rPr>
                <w:rFonts w:ascii="Arial" w:eastAsia="Times New Roman" w:hAnsi="Arial" w:cs="Arial"/>
                <w:sz w:val="24"/>
                <w:szCs w:val="24"/>
              </w:rPr>
              <w:t>Coils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5</w:t>
            </w:r>
            <w:r w:rsidRPr="002D3D6B">
              <w:rPr>
                <w:rFonts w:ascii="Arial" w:eastAsia="Times New Roman" w:hAnsi="Arial" w:cs="Arial"/>
                <w:sz w:val="24"/>
                <w:szCs w:val="24"/>
              </w:rPr>
              <w:t xml:space="preserve"> seconds</w:t>
            </w:r>
          </w:p>
        </w:tc>
        <w:tc>
          <w:tcPr>
            <w:tcW w:w="2230" w:type="dxa"/>
          </w:tcPr>
          <w:p w14:paraId="1E814FF2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2D3D6B">
              <w:rPr>
                <w:rFonts w:ascii="Arial" w:eastAsia="Times New Roman" w:hAnsi="Arial" w:cs="Arial"/>
                <w:sz w:val="24"/>
                <w:szCs w:val="24"/>
              </w:rPr>
              <w:t>n</w:t>
            </w:r>
            <w:proofErr w:type="gramEnd"/>
          </w:p>
        </w:tc>
      </w:tr>
      <w:tr w:rsidR="002A3D77" w14:paraId="723D801F" w14:textId="77777777" w:rsidTr="0024047B">
        <w:tc>
          <w:tcPr>
            <w:tcW w:w="2140" w:type="dxa"/>
          </w:tcPr>
          <w:p w14:paraId="1EBF751A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2512" w:type="dxa"/>
          </w:tcPr>
          <w:p w14:paraId="31FC32A6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Wild-type</w:t>
            </w:r>
          </w:p>
        </w:tc>
        <w:tc>
          <w:tcPr>
            <w:tcW w:w="2468" w:type="dxa"/>
          </w:tcPr>
          <w:p w14:paraId="332FD9BB" w14:textId="525BE4CD" w:rsidR="002A3D77" w:rsidRPr="002D3D6B" w:rsidRDefault="001F01ED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2.92 </w:t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0.712</w:t>
            </w:r>
          </w:p>
        </w:tc>
        <w:tc>
          <w:tcPr>
            <w:tcW w:w="2230" w:type="dxa"/>
          </w:tcPr>
          <w:p w14:paraId="4DC0A317" w14:textId="5019EDFA" w:rsidR="002A3D77" w:rsidRPr="002A3D77" w:rsidRDefault="002A3D77" w:rsidP="0024047B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A3D77" w14:paraId="158EBB56" w14:textId="77777777" w:rsidTr="0024047B">
        <w:tc>
          <w:tcPr>
            <w:tcW w:w="2140" w:type="dxa"/>
          </w:tcPr>
          <w:p w14:paraId="3C690C24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12" w:type="dxa"/>
          </w:tcPr>
          <w:p w14:paraId="250383B1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0D4494"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  <w:t>lama2</w:t>
            </w:r>
            <w:proofErr w:type="gramEnd"/>
          </w:p>
        </w:tc>
        <w:tc>
          <w:tcPr>
            <w:tcW w:w="2468" w:type="dxa"/>
          </w:tcPr>
          <w:p w14:paraId="12DFE323" w14:textId="7BB00556" w:rsidR="002A3D77" w:rsidRPr="002D3D6B" w:rsidRDefault="001F01ED" w:rsidP="001F01ED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2.79 </w:t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0.</w:t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689</w:t>
            </w:r>
          </w:p>
        </w:tc>
        <w:tc>
          <w:tcPr>
            <w:tcW w:w="2230" w:type="dxa"/>
          </w:tcPr>
          <w:p w14:paraId="32197448" w14:textId="524D6B49" w:rsidR="002A3D77" w:rsidRPr="002A3D77" w:rsidRDefault="002A3D77" w:rsidP="0024047B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A3D77" w14:paraId="103A350B" w14:textId="77777777" w:rsidTr="0024047B">
        <w:tc>
          <w:tcPr>
            <w:tcW w:w="2140" w:type="dxa"/>
          </w:tcPr>
          <w:p w14:paraId="1FB5892B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2512" w:type="dxa"/>
          </w:tcPr>
          <w:p w14:paraId="125BEF92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Wild-type</w:t>
            </w:r>
          </w:p>
        </w:tc>
        <w:tc>
          <w:tcPr>
            <w:tcW w:w="2468" w:type="dxa"/>
          </w:tcPr>
          <w:p w14:paraId="6C026950" w14:textId="46240045" w:rsidR="002A3D77" w:rsidRPr="002D3D6B" w:rsidRDefault="001F01ED" w:rsidP="001F01ED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5.93 </w:t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.838</w:t>
            </w:r>
          </w:p>
        </w:tc>
        <w:tc>
          <w:tcPr>
            <w:tcW w:w="2230" w:type="dxa"/>
          </w:tcPr>
          <w:p w14:paraId="338F0186" w14:textId="18EFE429" w:rsidR="002A3D77" w:rsidRPr="002A3D77" w:rsidRDefault="002A3D77" w:rsidP="0024047B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A3D77" w14:paraId="74592333" w14:textId="77777777" w:rsidTr="0024047B">
        <w:tc>
          <w:tcPr>
            <w:tcW w:w="2140" w:type="dxa"/>
          </w:tcPr>
          <w:p w14:paraId="2411A5CA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12" w:type="dxa"/>
          </w:tcPr>
          <w:p w14:paraId="5411F21A" w14:textId="77777777" w:rsidR="002A3D77" w:rsidRPr="002D3D6B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0D4494"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  <w:t>lama2</w:t>
            </w:r>
            <w:proofErr w:type="gramEnd"/>
          </w:p>
        </w:tc>
        <w:tc>
          <w:tcPr>
            <w:tcW w:w="2468" w:type="dxa"/>
          </w:tcPr>
          <w:p w14:paraId="4F81A05E" w14:textId="2A452248" w:rsidR="002A3D77" w:rsidRPr="002D3D6B" w:rsidRDefault="001F01ED" w:rsidP="001F01ED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4.27</w:t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0.972</w:t>
            </w:r>
          </w:p>
        </w:tc>
        <w:tc>
          <w:tcPr>
            <w:tcW w:w="2230" w:type="dxa"/>
          </w:tcPr>
          <w:p w14:paraId="3AF21695" w14:textId="0D3AD5F0" w:rsidR="002A3D77" w:rsidRPr="002A3D77" w:rsidRDefault="002A3D77" w:rsidP="0024047B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A3D77" w14:paraId="575385BF" w14:textId="77777777" w:rsidTr="0024047B">
        <w:trPr>
          <w:trHeight w:val="323"/>
        </w:trPr>
        <w:tc>
          <w:tcPr>
            <w:tcW w:w="2140" w:type="dxa"/>
          </w:tcPr>
          <w:p w14:paraId="1AA849E6" w14:textId="77777777" w:rsidR="002A3D77" w:rsidRPr="002A3D77" w:rsidRDefault="002A3D77" w:rsidP="0024047B">
            <w:pPr>
              <w:pStyle w:val="Heading1"/>
              <w:rPr>
                <w:rFonts w:ascii="Arial" w:eastAsia="Times New Roman" w:hAnsi="Arial" w:cs="Arial"/>
                <w:sz w:val="24"/>
                <w:szCs w:val="24"/>
              </w:rPr>
            </w:pPr>
            <w:r w:rsidRPr="002A3D77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512" w:type="dxa"/>
          </w:tcPr>
          <w:p w14:paraId="4527C576" w14:textId="77777777" w:rsidR="002A3D77" w:rsidRDefault="002A3D77" w:rsidP="0024047B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Wild-type</w:t>
            </w:r>
          </w:p>
        </w:tc>
        <w:tc>
          <w:tcPr>
            <w:tcW w:w="2468" w:type="dxa"/>
          </w:tcPr>
          <w:p w14:paraId="21CF0F98" w14:textId="5569A2F5" w:rsidR="002A3D77" w:rsidRDefault="001F01ED" w:rsidP="005E2A8F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8.39</w:t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0.</w:t>
            </w:r>
            <w:r w:rsidR="005E2A8F">
              <w:rPr>
                <w:rFonts w:ascii="Arial" w:eastAsia="Times New Roman" w:hAnsi="Arial" w:cs="Arial"/>
                <w:b w:val="0"/>
                <w:sz w:val="24"/>
                <w:szCs w:val="24"/>
              </w:rPr>
              <w:t>943</w:t>
            </w:r>
          </w:p>
        </w:tc>
        <w:tc>
          <w:tcPr>
            <w:tcW w:w="2230" w:type="dxa"/>
          </w:tcPr>
          <w:p w14:paraId="1F95F7E3" w14:textId="77777777" w:rsidR="002A3D77" w:rsidRDefault="002A3D77" w:rsidP="0024047B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</w:p>
        </w:tc>
      </w:tr>
      <w:tr w:rsidR="002A3D77" w14:paraId="4B17F3A3" w14:textId="77777777" w:rsidTr="0024047B">
        <w:trPr>
          <w:trHeight w:val="269"/>
        </w:trPr>
        <w:tc>
          <w:tcPr>
            <w:tcW w:w="2140" w:type="dxa"/>
          </w:tcPr>
          <w:p w14:paraId="3A3ED8C3" w14:textId="77777777" w:rsidR="002A3D77" w:rsidRPr="000D4494" w:rsidRDefault="002A3D77" w:rsidP="0024047B">
            <w:pPr>
              <w:pStyle w:val="Heading1"/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</w:pPr>
          </w:p>
        </w:tc>
        <w:tc>
          <w:tcPr>
            <w:tcW w:w="2512" w:type="dxa"/>
          </w:tcPr>
          <w:p w14:paraId="180E8BA8" w14:textId="77777777" w:rsidR="002A3D77" w:rsidRPr="000D4494" w:rsidRDefault="002A3D77" w:rsidP="0024047B">
            <w:pPr>
              <w:pStyle w:val="Heading1"/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</w:pPr>
            <w:proofErr w:type="gramStart"/>
            <w:r w:rsidRPr="000D4494"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  <w:t>lama2</w:t>
            </w:r>
            <w:proofErr w:type="gramEnd"/>
          </w:p>
        </w:tc>
        <w:tc>
          <w:tcPr>
            <w:tcW w:w="2468" w:type="dxa"/>
          </w:tcPr>
          <w:p w14:paraId="01106535" w14:textId="060F79E6" w:rsidR="002A3D77" w:rsidRDefault="005E2A8F" w:rsidP="0024047B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3.92</w:t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sym w:font="Symbol" w:char="F0B1"/>
            </w:r>
            <w:r w:rsidR="002A3D77">
              <w:rPr>
                <w:rFonts w:ascii="Arial" w:eastAsia="Times New Roman" w:hAnsi="Arial" w:cs="Arial"/>
                <w:b w:val="0"/>
                <w:sz w:val="24"/>
                <w:szCs w:val="24"/>
              </w:rPr>
              <w:t xml:space="preserve"> 0.</w:t>
            </w: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429</w:t>
            </w:r>
          </w:p>
        </w:tc>
        <w:tc>
          <w:tcPr>
            <w:tcW w:w="2230" w:type="dxa"/>
          </w:tcPr>
          <w:p w14:paraId="6D074611" w14:textId="7AFCB754" w:rsidR="002A3D77" w:rsidRDefault="002A3D77" w:rsidP="0024047B">
            <w:pPr>
              <w:pStyle w:val="Heading1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sz w:val="24"/>
                <w:szCs w:val="24"/>
              </w:rPr>
              <w:t>12</w:t>
            </w:r>
            <w:r w:rsidR="004E6156">
              <w:rPr>
                <w:rFonts w:ascii="Arial" w:eastAsia="Times New Roman" w:hAnsi="Arial" w:cs="Arial"/>
                <w:b w:val="0"/>
                <w:sz w:val="24"/>
                <w:szCs w:val="24"/>
              </w:rPr>
              <w:t>**</w:t>
            </w:r>
          </w:p>
        </w:tc>
      </w:tr>
    </w:tbl>
    <w:p w14:paraId="0B9B4B1E" w14:textId="6BE85578" w:rsidR="000D4494" w:rsidRDefault="004E6156" w:rsidP="000D4494">
      <w:pPr>
        <w:pStyle w:val="Heading1"/>
        <w:rPr>
          <w:rFonts w:ascii="Arial" w:eastAsia="Times New Roman" w:hAnsi="Arial" w:cs="Arial"/>
          <w:b w:val="0"/>
          <w:sz w:val="24"/>
          <w:szCs w:val="24"/>
        </w:rPr>
      </w:pPr>
      <w:r>
        <w:rPr>
          <w:rFonts w:ascii="Arial" w:eastAsia="Times New Roman" w:hAnsi="Arial" w:cs="Arial"/>
          <w:b w:val="0"/>
          <w:sz w:val="24"/>
          <w:szCs w:val="24"/>
        </w:rPr>
        <w:t>**</w:t>
      </w:r>
      <w:proofErr w:type="gramStart"/>
      <w:r w:rsidR="00FB422D">
        <w:rPr>
          <w:rFonts w:ascii="Arial" w:eastAsia="Times New Roman" w:hAnsi="Arial" w:cs="Arial"/>
          <w:b w:val="0"/>
          <w:sz w:val="24"/>
          <w:szCs w:val="24"/>
        </w:rPr>
        <w:t>p</w:t>
      </w:r>
      <w:proofErr w:type="gramEnd"/>
      <w:r w:rsidR="00FB422D">
        <w:rPr>
          <w:rFonts w:ascii="Arial" w:eastAsia="Times New Roman" w:hAnsi="Arial" w:cs="Arial"/>
          <w:b w:val="0"/>
          <w:sz w:val="24"/>
          <w:szCs w:val="24"/>
        </w:rPr>
        <w:t>&lt;0.05</w:t>
      </w:r>
      <w:r>
        <w:rPr>
          <w:rFonts w:ascii="Arial" w:eastAsia="Times New Roman" w:hAnsi="Arial" w:cs="Arial"/>
          <w:b w:val="0"/>
          <w:sz w:val="24"/>
          <w:szCs w:val="24"/>
        </w:rPr>
        <w:t xml:space="preserve"> (as compared to wild type)</w:t>
      </w:r>
    </w:p>
    <w:p w14:paraId="6589FBC1" w14:textId="77777777" w:rsidR="003E405E" w:rsidRDefault="003E405E">
      <w:pPr>
        <w:rPr>
          <w:rFonts w:ascii="Arial" w:hAnsi="Arial" w:cs="Arial"/>
        </w:rPr>
      </w:pPr>
      <w:bookmarkStart w:id="0" w:name="_GoBack"/>
      <w:bookmarkEnd w:id="0"/>
    </w:p>
    <w:p w14:paraId="279DCB30" w14:textId="77777777" w:rsidR="00845827" w:rsidRDefault="00845827">
      <w:pPr>
        <w:rPr>
          <w:rFonts w:ascii="Arial" w:hAnsi="Arial" w:cs="Arial"/>
        </w:rPr>
      </w:pPr>
    </w:p>
    <w:p w14:paraId="6B88C122" w14:textId="77777777" w:rsidR="00845827" w:rsidRDefault="00845827">
      <w:pPr>
        <w:rPr>
          <w:rFonts w:ascii="Arial" w:hAnsi="Arial" w:cs="Arial"/>
        </w:rPr>
      </w:pPr>
    </w:p>
    <w:p w14:paraId="7866273D" w14:textId="77777777" w:rsidR="00845827" w:rsidRPr="003A5B3E" w:rsidRDefault="00845827">
      <w:pPr>
        <w:rPr>
          <w:rFonts w:ascii="Arial" w:hAnsi="Arial" w:cs="Arial"/>
        </w:rPr>
      </w:pPr>
    </w:p>
    <w:sectPr w:rsidR="00845827" w:rsidRPr="003A5B3E" w:rsidSect="007E5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8D0FE8"/>
    <w:multiLevelType w:val="hybridMultilevel"/>
    <w:tmpl w:val="E96EE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E13337"/>
    <w:multiLevelType w:val="hybridMultilevel"/>
    <w:tmpl w:val="E96EE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E45"/>
    <w:rsid w:val="00082BCE"/>
    <w:rsid w:val="00086CC7"/>
    <w:rsid w:val="000B602F"/>
    <w:rsid w:val="000D4494"/>
    <w:rsid w:val="001B5B7B"/>
    <w:rsid w:val="001D7848"/>
    <w:rsid w:val="001F01ED"/>
    <w:rsid w:val="001F5057"/>
    <w:rsid w:val="00257181"/>
    <w:rsid w:val="002A3D77"/>
    <w:rsid w:val="002D3D6B"/>
    <w:rsid w:val="003A2F70"/>
    <w:rsid w:val="003A5B3E"/>
    <w:rsid w:val="003E405E"/>
    <w:rsid w:val="004013C8"/>
    <w:rsid w:val="00404690"/>
    <w:rsid w:val="004E6156"/>
    <w:rsid w:val="005327E3"/>
    <w:rsid w:val="00551ADD"/>
    <w:rsid w:val="005E2A8F"/>
    <w:rsid w:val="007D19BE"/>
    <w:rsid w:val="007E56BD"/>
    <w:rsid w:val="00845827"/>
    <w:rsid w:val="008705A8"/>
    <w:rsid w:val="00870F52"/>
    <w:rsid w:val="00883242"/>
    <w:rsid w:val="00997E48"/>
    <w:rsid w:val="009A02A6"/>
    <w:rsid w:val="00B04ECB"/>
    <w:rsid w:val="00B40050"/>
    <w:rsid w:val="00BE687C"/>
    <w:rsid w:val="00C276F4"/>
    <w:rsid w:val="00C44C97"/>
    <w:rsid w:val="00CC324D"/>
    <w:rsid w:val="00CE4390"/>
    <w:rsid w:val="00D66653"/>
    <w:rsid w:val="00DF32BA"/>
    <w:rsid w:val="00EF5D0A"/>
    <w:rsid w:val="00F92E45"/>
    <w:rsid w:val="00FB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DC4C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2BCE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BCE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82BCE"/>
    <w:rPr>
      <w:color w:val="0000FF"/>
      <w:u w:val="single"/>
    </w:rPr>
  </w:style>
  <w:style w:type="table" w:styleId="TableGrid">
    <w:name w:val="Table Grid"/>
    <w:basedOn w:val="TableNormal"/>
    <w:uiPriority w:val="39"/>
    <w:rsid w:val="000D4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2BCE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BCE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82BCE"/>
    <w:rPr>
      <w:color w:val="0000FF"/>
      <w:u w:val="single"/>
    </w:rPr>
  </w:style>
  <w:style w:type="table" w:styleId="TableGrid">
    <w:name w:val="Table Grid"/>
    <w:basedOn w:val="TableNormal"/>
    <w:uiPriority w:val="39"/>
    <w:rsid w:val="000D4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1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Macintosh Word</Application>
  <DocSecurity>4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lama2cl501  (Reference: A splice site mutation in laminin-α2 results in a severe</vt:lpstr>
      <vt:lpstr>Number of coils in the chorion</vt:lpstr>
      <vt:lpstr>Number of coils for dechorionated embryos</vt:lpstr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Vandana</dc:creator>
  <cp:keywords/>
  <dc:description/>
  <cp:lastModifiedBy>James Dowling</cp:lastModifiedBy>
  <cp:revision>2</cp:revision>
  <dcterms:created xsi:type="dcterms:W3CDTF">2016-12-20T21:28:00Z</dcterms:created>
  <dcterms:modified xsi:type="dcterms:W3CDTF">2016-12-20T21:28:00Z</dcterms:modified>
</cp:coreProperties>
</file>